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E40" w:rsidRPr="00CE57CD" w:rsidRDefault="00605E40" w:rsidP="00605E4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57CD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</w:p>
    <w:p w:rsidR="00605E40" w:rsidRPr="00CE57CD" w:rsidRDefault="00605E40" w:rsidP="00605E40">
      <w:r w:rsidRPr="00CE57CD">
        <w:rPr>
          <w:b/>
        </w:rPr>
        <w:t>Supplementary Table S1</w:t>
      </w:r>
      <w:r w:rsidRPr="00CE57CD">
        <w:rPr>
          <w:b/>
        </w:rPr>
        <w:br/>
      </w:r>
    </w:p>
    <w:p w:rsidR="00605E40" w:rsidRPr="00CE57CD" w:rsidRDefault="00605E40" w:rsidP="00605E40">
      <w:r w:rsidRPr="00CE57CD">
        <w:rPr>
          <w:i/>
        </w:rPr>
        <w:t>Johnson–</w:t>
      </w:r>
      <w:proofErr w:type="spellStart"/>
      <w:r w:rsidRPr="00CE57CD">
        <w:rPr>
          <w:i/>
        </w:rPr>
        <w:t>Neyman</w:t>
      </w:r>
      <w:proofErr w:type="spellEnd"/>
      <w:r w:rsidRPr="00CE57CD">
        <w:rPr>
          <w:i/>
        </w:rPr>
        <w:t xml:space="preserve"> Conditional Effects for Internalizing Behaviors by Age (full outpu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350"/>
        <w:gridCol w:w="1234"/>
        <w:gridCol w:w="1234"/>
        <w:gridCol w:w="1234"/>
        <w:gridCol w:w="1234"/>
        <w:gridCol w:w="1234"/>
      </w:tblGrid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Age (years)</w:t>
            </w:r>
          </w:p>
        </w:tc>
        <w:tc>
          <w:tcPr>
            <w:tcW w:w="1350" w:type="dxa"/>
          </w:tcPr>
          <w:p w:rsidR="00605E40" w:rsidRPr="00CE57CD" w:rsidRDefault="00605E40" w:rsidP="00D27BB5">
            <w:r w:rsidRPr="00CE57CD">
              <w:t>Conditional effect (b)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Standard error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t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p value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LLCI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ULCI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6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8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3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6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53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3.4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77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6.6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5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4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65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84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7.1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2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2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2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4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9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7.7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0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6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01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8.2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3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3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1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4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13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8.8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6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45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0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28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9.3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24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6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47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9.9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2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6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11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2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1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0.4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5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9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4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99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1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8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3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2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2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3.33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1.5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5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1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4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3.7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2.1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3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6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6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4.14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2.6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6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4.60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3.2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9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5.08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3.7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3.2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5.58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4.3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3.5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3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6.10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4.8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3.8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4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7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6.6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5.4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4.1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5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6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7.15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5.9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4.4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6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6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7.69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6.5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4.7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7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6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8.24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7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5.0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6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8.79</w:t>
            </w:r>
          </w:p>
        </w:tc>
      </w:tr>
    </w:tbl>
    <w:p w:rsidR="00605E40" w:rsidRDefault="00605E40" w:rsidP="00605E40">
      <w:pPr>
        <w:pStyle w:val="p1"/>
      </w:pPr>
      <w:r w:rsidRPr="00CE57CD">
        <w:t xml:space="preserve"> </w:t>
      </w:r>
      <w:r>
        <w:rPr>
          <w:i/>
          <w:iCs/>
        </w:rPr>
        <w:t>LLCI, lower limit of confidence interval; ULCI, upper limit of confidence interval.</w:t>
      </w:r>
    </w:p>
    <w:p w:rsidR="00605E40" w:rsidRPr="00CE57CD" w:rsidRDefault="00605E40" w:rsidP="00605E40"/>
    <w:p w:rsidR="00605E40" w:rsidRPr="00CE57CD" w:rsidRDefault="00605E40" w:rsidP="00605E40">
      <w:r w:rsidRPr="00CE57CD">
        <w:rPr>
          <w:b/>
        </w:rPr>
        <w:t>Supplementary Table S2</w:t>
      </w:r>
      <w:r w:rsidRPr="00CE57CD">
        <w:rPr>
          <w:b/>
        </w:rPr>
        <w:br/>
      </w:r>
    </w:p>
    <w:p w:rsidR="00605E40" w:rsidRPr="00CE57CD" w:rsidRDefault="00605E40" w:rsidP="00605E40">
      <w:r w:rsidRPr="00CE57CD">
        <w:rPr>
          <w:i/>
        </w:rPr>
        <w:t>Johnson–</w:t>
      </w:r>
      <w:proofErr w:type="spellStart"/>
      <w:r w:rsidRPr="00CE57CD">
        <w:rPr>
          <w:i/>
        </w:rPr>
        <w:t>Neyman</w:t>
      </w:r>
      <w:proofErr w:type="spellEnd"/>
      <w:r w:rsidRPr="00CE57CD">
        <w:rPr>
          <w:i/>
        </w:rPr>
        <w:t xml:space="preserve"> Conditional Effects for Externalizing Behaviors by Age (full outpu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350"/>
        <w:gridCol w:w="1234"/>
        <w:gridCol w:w="1234"/>
        <w:gridCol w:w="1234"/>
        <w:gridCol w:w="1234"/>
        <w:gridCol w:w="1234"/>
      </w:tblGrid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Age (years)</w:t>
            </w:r>
          </w:p>
        </w:tc>
        <w:tc>
          <w:tcPr>
            <w:tcW w:w="1350" w:type="dxa"/>
          </w:tcPr>
          <w:p w:rsidR="00605E40" w:rsidRPr="00CE57CD" w:rsidRDefault="00605E40" w:rsidP="00D27BB5">
            <w:r w:rsidRPr="00CE57CD">
              <w:t>Conditional effect (b)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Standard error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t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p value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LLCI</w:t>
            </w:r>
          </w:p>
        </w:tc>
        <w:tc>
          <w:tcPr>
            <w:tcW w:w="1234" w:type="dxa"/>
          </w:tcPr>
          <w:p w:rsidR="00605E40" w:rsidRPr="00CE57CD" w:rsidRDefault="00605E40" w:rsidP="00D27BB5">
            <w:r w:rsidRPr="00CE57CD">
              <w:t>ULCI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6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3.4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8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5.8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0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6.6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3.1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8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5.3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93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7.1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2.8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7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4.8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8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7.7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2.5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7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4.3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70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8.2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2.2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6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3.8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55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8.8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1.9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4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1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3.4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38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9.3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1.6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2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2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3.0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17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9.7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1.3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9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5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7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0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9.9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1.2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8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6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6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08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0.4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9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4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15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3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39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1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6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9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34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2.1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4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1.5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3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4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62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9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3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lastRenderedPageBreak/>
              <w:t>12.1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–0.0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2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7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57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2.6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2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2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80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57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03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3.2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5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5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59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4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2.51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3.7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0.8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1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7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45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3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3.01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4.3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1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9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34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2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3.52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4.8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4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33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0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27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1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4.04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5.4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1.7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4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2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22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0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4.57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5.9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0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5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3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189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1.0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5.11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6.5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35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6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4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162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94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5.65</w:t>
            </w:r>
          </w:p>
        </w:tc>
      </w:tr>
      <w:tr w:rsidR="00605E40" w:rsidRPr="00CE57CD" w:rsidTr="00D27BB5">
        <w:tc>
          <w:tcPr>
            <w:tcW w:w="1234" w:type="dxa"/>
          </w:tcPr>
          <w:p w:rsidR="00605E40" w:rsidRPr="00CE57CD" w:rsidRDefault="00605E40" w:rsidP="00D27BB5">
            <w:r w:rsidRPr="00CE57CD">
              <w:t>17.0</w:t>
            </w:r>
          </w:p>
        </w:tc>
        <w:tc>
          <w:tcPr>
            <w:tcW w:w="1350" w:type="dxa"/>
            <w:vAlign w:val="center"/>
          </w:tcPr>
          <w:p w:rsidR="00605E40" w:rsidRPr="00CE57CD" w:rsidRDefault="00605E40" w:rsidP="00D27BB5">
            <w:r w:rsidRPr="00231232">
              <w:t>2.66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80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1.4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0.141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–0.88</w:t>
            </w:r>
          </w:p>
        </w:tc>
        <w:tc>
          <w:tcPr>
            <w:tcW w:w="1234" w:type="dxa"/>
            <w:vAlign w:val="center"/>
          </w:tcPr>
          <w:p w:rsidR="00605E40" w:rsidRPr="00CE57CD" w:rsidRDefault="00605E40" w:rsidP="00D27BB5">
            <w:r w:rsidRPr="00231232">
              <w:t>6.19</w:t>
            </w:r>
          </w:p>
        </w:tc>
      </w:tr>
    </w:tbl>
    <w:p w:rsidR="00605E40" w:rsidRDefault="00605E40" w:rsidP="00605E40">
      <w:pPr>
        <w:pStyle w:val="p1"/>
      </w:pPr>
      <w:r>
        <w:rPr>
          <w:i/>
          <w:iCs/>
        </w:rPr>
        <w:t>LLCI, lower limit of confidence interval; ULCI, upper limit of confidence interval.</w:t>
      </w:r>
    </w:p>
    <w:p w:rsidR="00605E40" w:rsidRPr="00CE57CD" w:rsidRDefault="00605E40" w:rsidP="00605E40"/>
    <w:p w:rsidR="00605E40" w:rsidRPr="0094469A" w:rsidRDefault="00605E40" w:rsidP="00605E40"/>
    <w:p w:rsidR="00E8052D" w:rsidRDefault="00605E40">
      <w:bookmarkStart w:id="0" w:name="_GoBack"/>
      <w:bookmarkEnd w:id="0"/>
    </w:p>
    <w:sectPr w:rsidR="00E80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E40"/>
    <w:rsid w:val="00274805"/>
    <w:rsid w:val="00364482"/>
    <w:rsid w:val="00504B24"/>
    <w:rsid w:val="00523FD8"/>
    <w:rsid w:val="00605E40"/>
    <w:rsid w:val="00621F47"/>
    <w:rsid w:val="007723CC"/>
    <w:rsid w:val="007A061D"/>
    <w:rsid w:val="007F5797"/>
    <w:rsid w:val="0081013E"/>
    <w:rsid w:val="00A1766E"/>
    <w:rsid w:val="00B8205E"/>
    <w:rsid w:val="00BD0A53"/>
    <w:rsid w:val="00BF018B"/>
    <w:rsid w:val="00CC4112"/>
    <w:rsid w:val="00D9671B"/>
    <w:rsid w:val="00DB3E5C"/>
    <w:rsid w:val="00EF6667"/>
    <w:rsid w:val="00F00D22"/>
    <w:rsid w:val="00F1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F052F-9963-4622-8ACA-F45C3595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E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E40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customStyle="1" w:styleId="p1">
    <w:name w:val="p1"/>
    <w:basedOn w:val="Normal"/>
    <w:rsid w:val="00605E4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5-10-07T06:48:00Z</dcterms:created>
  <dcterms:modified xsi:type="dcterms:W3CDTF">2025-10-07T06:49:00Z</dcterms:modified>
</cp:coreProperties>
</file>